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618" w:type="dxa"/>
        <w:tblInd w:w="-6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1035"/>
        <w:gridCol w:w="1814"/>
        <w:gridCol w:w="1874"/>
        <w:gridCol w:w="870"/>
        <w:gridCol w:w="1169"/>
      </w:tblGrid>
      <w:tr w14:paraId="1ADC3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6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1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 1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 Characteristics by Sex</w:t>
            </w:r>
          </w:p>
        </w:tc>
      </w:tr>
      <w:tr w14:paraId="63CAF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85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65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7666B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 subgroup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0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(a)&lt; 50 mg/dL</w:t>
            </w:r>
          </w:p>
        </w:tc>
        <w:tc>
          <w:tcPr>
            <w:tcW w:w="18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E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(a)≥50 mg/dL</w:t>
            </w:r>
          </w:p>
        </w:tc>
        <w:tc>
          <w:tcPr>
            <w:tcW w:w="87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B05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16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A9D3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 P Value</w:t>
            </w:r>
          </w:p>
        </w:tc>
      </w:tr>
      <w:tr w14:paraId="6F870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8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16E5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7960D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4DC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=77</w:t>
            </w:r>
          </w:p>
          <w:p w14:paraId="520F8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=215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FCC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=77</w:t>
            </w:r>
          </w:p>
          <w:p w14:paraId="7A034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=215</w:t>
            </w:r>
          </w:p>
        </w:tc>
        <w:tc>
          <w:tcPr>
            <w:tcW w:w="87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3DCD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DB6DE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059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8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 demographic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8E0C7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54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46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44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3F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2E8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7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Age,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9BD2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A97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2±9.3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4F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7±9.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C0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E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</w:t>
            </w:r>
          </w:p>
        </w:tc>
      </w:tr>
      <w:tr w14:paraId="71CBC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11E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AD7E6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43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11±11.1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76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3±9.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C3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33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1EE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4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</w:t>
            </w:r>
            <w:r>
              <w:rPr>
                <w:rStyle w:val="4"/>
                <w:rFonts w:hint="eastAsia" w:eastAsia="宋体"/>
                <w:lang w:val="en-US" w:eastAsia="zh-CN" w:bidi="ar"/>
              </w:rPr>
              <w:t>Body mass ind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kg/m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9DDF0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E3B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(20.3,26.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4A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(2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24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3C5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F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</w:tr>
      <w:tr w14:paraId="6F4D4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DB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C962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1D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FE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4(22.0,25.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7FA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4F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086A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0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SBP,mmH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3D1D8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794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(116,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871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5(122,15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A33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1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</w:t>
            </w:r>
          </w:p>
        </w:tc>
      </w:tr>
      <w:tr w14:paraId="1736C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68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50D6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C0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(120,15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64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(119,15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F6C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CD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D5A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D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DBP,mmH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2CB6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B3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(72.5,8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89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(69,87.7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88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6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A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</w:t>
            </w:r>
          </w:p>
        </w:tc>
      </w:tr>
      <w:tr w14:paraId="1DE62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40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E9DE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E7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(72,8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F9E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(70,86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72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5C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FFD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B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history,n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9BFA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03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8F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6C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D0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FA8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B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Smoki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0255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EE89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6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F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LL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0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</w:t>
            </w:r>
          </w:p>
        </w:tc>
      </w:tr>
      <w:tr w14:paraId="0E5C3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774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1306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6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(39.7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4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(30.5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709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47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5BC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2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Hypertens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09A5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7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(71.2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B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61.1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79C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F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</w:t>
            </w:r>
          </w:p>
        </w:tc>
      </w:tr>
      <w:tr w14:paraId="09098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EE4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A545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D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(59.6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5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(76.3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7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AE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275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7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Dyslipidaem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729EA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2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15.3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4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6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E9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D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</w:t>
            </w:r>
          </w:p>
        </w:tc>
      </w:tr>
      <w:tr w14:paraId="25C21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55E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8E8B6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B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(23.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E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11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A3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7B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734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A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Diabetes mellitu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5D578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A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(49.2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3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38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8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D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</w:t>
            </w:r>
          </w:p>
        </w:tc>
      </w:tr>
      <w:tr w14:paraId="7CC7B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B7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89E8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8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(33.3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F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42.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6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5C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A56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B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Chronic kidney dise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5412B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3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5.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F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5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E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3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</w:t>
            </w:r>
          </w:p>
        </w:tc>
      </w:tr>
      <w:tr w14:paraId="41923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DB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FBAE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D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5.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4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13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83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9B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FFE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E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 Pri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B32B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4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15.3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0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5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BD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E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6</w:t>
            </w:r>
          </w:p>
        </w:tc>
      </w:tr>
      <w:tr w14:paraId="6A584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121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89454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C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(22.4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9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(2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39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6D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DD7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D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Prior PC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F574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4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16.9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8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5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B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0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C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</w:t>
            </w:r>
          </w:p>
        </w:tc>
      </w:tr>
      <w:tr w14:paraId="30747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998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EF70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C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(32.7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E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47.5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9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3E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F81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0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orato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22D1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09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52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DD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A9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D8D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7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Glucose,mmol/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73CC3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5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(5.44,8.4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CF9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(5.3,10.6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EC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2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</w:t>
            </w:r>
          </w:p>
        </w:tc>
      </w:tr>
      <w:tr w14:paraId="74AB9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3E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4B98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B9B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(5.23,7.8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3A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(5.68,10.6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78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C8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8CB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B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A2A"/>
                <w:kern w:val="0"/>
                <w:sz w:val="21"/>
                <w:szCs w:val="21"/>
                <w:u w:val="none"/>
                <w:lang w:val="en-US" w:eastAsia="zh-CN" w:bidi="ar"/>
              </w:rPr>
              <w:t>emoglobin A1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455C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281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(6.2,8.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4C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(5.93,7.5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05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E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</w:t>
            </w:r>
          </w:p>
        </w:tc>
      </w:tr>
      <w:tr w14:paraId="32A0E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76D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FB2D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994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(5.9,7.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CF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(6.05,7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B8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4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58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0B3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3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Serum creatinine,μmol/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F85E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28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(53.5,72.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AEC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(56.5,65.7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87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F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</w:t>
            </w:r>
          </w:p>
        </w:tc>
      </w:tr>
      <w:tr w14:paraId="13343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1F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DF95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38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5(7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9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FF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.5,1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27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54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F0D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D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GFR,mL/min/1.73 m²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955E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D24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9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AF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6(8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103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E7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3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0</w:t>
            </w:r>
          </w:p>
        </w:tc>
      </w:tr>
      <w:tr w14:paraId="1970A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1D5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9315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DD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9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69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.2,9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0B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19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33F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0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Triglycerides,mmol/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4FC4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C84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(1.09,2.0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5C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(1.29,2.2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C9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C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5</w:t>
            </w:r>
          </w:p>
        </w:tc>
      </w:tr>
      <w:tr w14:paraId="3F171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99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69F8A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8F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(0.88,1.9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7F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(1.02,1.8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C7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2F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0D5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0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Total cholesterol,mmol/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B5B4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8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(3.76,5.2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5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(4.02,5.7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2A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D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</w:t>
            </w:r>
          </w:p>
        </w:tc>
      </w:tr>
      <w:tr w14:paraId="48A31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839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1747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7C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8(3.59,5.5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D3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(3.6,5.3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DF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17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A8B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8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LDL-C,mmol/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831D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71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(2.06,3.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D1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(2.27,3.2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C6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2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</w:t>
            </w:r>
          </w:p>
        </w:tc>
      </w:tr>
      <w:tr w14:paraId="38FE0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69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7356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6C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(2.04,3.6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203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(2.01,3.4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31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82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933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B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HDL-C,mmol/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63E27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DE6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(0.9,1.2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42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(0.98,1.3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A1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C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</w:t>
            </w:r>
          </w:p>
        </w:tc>
      </w:tr>
      <w:tr w14:paraId="39EB3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DCF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60AE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E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(0.83,1.2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110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(0.87,1.1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867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1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C3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3ED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3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Lp(a),mg/d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E0DF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7B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(6.4,23.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0D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2(54.8,82.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1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 0.001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0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</w:t>
            </w:r>
          </w:p>
        </w:tc>
      </w:tr>
      <w:tr w14:paraId="2D79E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875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9BC06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A3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(5.5,22.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F6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9(55.3,85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E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 0.001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6A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0CA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1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CK-MB,U/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3E53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78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9,18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AE8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(9,25.4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0EF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B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</w:tr>
      <w:tr w14:paraId="1512E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204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E5FE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13A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9,2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A31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(10,27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D5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21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10C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3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Cardiac troponin I,ng/m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AAA9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92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0.01,1.3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B3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0.01,1.6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1F0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E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</w:t>
            </w:r>
          </w:p>
        </w:tc>
      </w:tr>
      <w:tr w14:paraId="497FC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027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D5D1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02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0.01,0.9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DAD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1,2.1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FB2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9F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AA6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9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NT-proBNP,pg/m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25BA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81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(83,104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E1A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(110,449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4A8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4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</w:tr>
      <w:tr w14:paraId="5DF94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72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D469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5C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(89,115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08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(159,250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95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78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29C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A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White blood cell,×10⁹/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4935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14B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(5.67,10.1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EFF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(5.53,8.3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1C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7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</w:t>
            </w:r>
          </w:p>
        </w:tc>
      </w:tr>
      <w:tr w14:paraId="5E56A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32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B559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52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8(6.32,9.8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100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5(6.47,10.3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58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A1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6F7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1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Neutrophil,×10⁹/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BAC7D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2F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(3.34,7.6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F3F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2(3.35,6.3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F4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A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</w:t>
            </w:r>
          </w:p>
        </w:tc>
      </w:tr>
      <w:tr w14:paraId="2A30B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5A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0FC2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43C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(3.78,6.7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0D5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(4.05,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FB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8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41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E16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A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Monocyte,×10⁹/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5701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00F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(0.36,0.6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F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(0.36,0.6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529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3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</w:t>
            </w:r>
          </w:p>
        </w:tc>
      </w:tr>
      <w:tr w14:paraId="62D71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2B8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1666B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13B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(0.43,0.6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4D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(0.43,0.7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A3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EF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3BA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4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Platelet,×10⁹/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B4C0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99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(204,27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FA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(205,29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FDC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8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</w:t>
            </w:r>
          </w:p>
        </w:tc>
      </w:tr>
      <w:tr w14:paraId="14072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9E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C1DA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58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(195,27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DEF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(188,26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169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AF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BF9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4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hs-CRP,mg/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B03D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C7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(1.29,9.6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AD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(1.82,19.1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E4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A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</w:t>
            </w:r>
          </w:p>
        </w:tc>
      </w:tr>
      <w:tr w14:paraId="147A0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DFD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00AB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91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(1.1,11.9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CB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(2.17,21.2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65E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B3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778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A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Ejection fraction,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AFFE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9D6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(55.5,6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57F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(44.8,67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C8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F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</w:t>
            </w:r>
          </w:p>
        </w:tc>
      </w:tr>
      <w:tr w14:paraId="3D6DE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55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6950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0D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(53,6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E9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(47,6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F3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FD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70D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D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presentation,n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CE18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82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D0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CF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C2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87C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5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STEM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F77E0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6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8.5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6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5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22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0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</w:t>
            </w:r>
          </w:p>
        </w:tc>
      </w:tr>
      <w:tr w14:paraId="5AC94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D5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18E2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9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(16.7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3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13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7E8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22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73C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7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NSTEM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A095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2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23.7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0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27.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36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1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</w:t>
            </w:r>
          </w:p>
        </w:tc>
      </w:tr>
      <w:tr w14:paraId="4B064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2BA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7E84B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6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(14.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2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(2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2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7E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B33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2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Unstable angi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38B4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F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(45.8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A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50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1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B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</w:t>
            </w:r>
          </w:p>
        </w:tc>
      </w:tr>
      <w:tr w14:paraId="17A4B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04E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CE7F1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9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(48.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6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(52.5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E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BE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1E3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A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Stable angi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0D43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F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(22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6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6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F3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9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</w:t>
            </w:r>
          </w:p>
        </w:tc>
      </w:tr>
      <w:tr w14:paraId="658DC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11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1F16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2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(21.2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6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11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6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F9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7A4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4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bidities,n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F142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71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C1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7B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64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656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7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A2A2A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A2A"/>
                <w:kern w:val="0"/>
                <w:sz w:val="21"/>
                <w:szCs w:val="21"/>
                <w:u w:val="none"/>
                <w:lang w:val="en-US" w:eastAsia="zh-CN" w:bidi="ar"/>
              </w:rPr>
              <w:t>ortic valve calcific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F084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6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3.4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7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(33.3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69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7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</w:t>
            </w:r>
          </w:p>
        </w:tc>
      </w:tr>
      <w:tr w14:paraId="443AB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C1E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D664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7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6.4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F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20.3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44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1D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5D8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8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NAV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5FA9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A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5.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5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5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88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1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1</w:t>
            </w:r>
          </w:p>
        </w:tc>
      </w:tr>
      <w:tr w14:paraId="622D1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6F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35EE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7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(3.8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2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6.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12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5C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578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5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Aortic Stenosi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9CCF4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D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1.7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9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A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7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</w:t>
            </w:r>
          </w:p>
        </w:tc>
      </w:tr>
      <w:tr w14:paraId="6D793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B7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F9E2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7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.3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9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1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59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36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7A6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4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harge Medications,n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67B3F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9A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C3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46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20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29F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7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ACEI/AR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F4E8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8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(59.3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1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66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AEC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F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1</w:t>
            </w:r>
          </w:p>
        </w:tc>
      </w:tr>
      <w:tr w14:paraId="1E776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9B9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70F5C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8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(66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A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(61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29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69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423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4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Beta-block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75060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6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(62.7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7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55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455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A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3</w:t>
            </w:r>
          </w:p>
        </w:tc>
      </w:tr>
      <w:tr w14:paraId="49751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23F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0FA1F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7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(71.8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0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(79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D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8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29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009F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1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stati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92376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1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(98.3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F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(100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7B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A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</w:t>
            </w:r>
          </w:p>
        </w:tc>
      </w:tr>
      <w:tr w14:paraId="49FA3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68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ADA9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3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(98.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8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(94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D1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F9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2EF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8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A2A2A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A2A"/>
                <w:kern w:val="0"/>
                <w:sz w:val="21"/>
                <w:szCs w:val="21"/>
                <w:u w:val="none"/>
                <w:lang w:val="en-US" w:eastAsia="zh-CN" w:bidi="ar"/>
              </w:rPr>
              <w:t>ual antiplatelet therap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0142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4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(89.8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B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88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C9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B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</w:t>
            </w:r>
          </w:p>
        </w:tc>
      </w:tr>
      <w:tr w14:paraId="00E14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913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D4059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C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(9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6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(96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5B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B1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E7E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6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Aspir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AD98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A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(91.5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5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88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88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8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</w:t>
            </w:r>
          </w:p>
        </w:tc>
      </w:tr>
      <w:tr w14:paraId="739C2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A0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5BBB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8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(94.9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D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(96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3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B4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F83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A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Clopidogre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1A85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A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(64.4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7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61.1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0A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C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</w:t>
            </w:r>
          </w:p>
        </w:tc>
      </w:tr>
      <w:tr w14:paraId="5F5DA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BE1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233D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8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(57.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B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(62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F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C7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7BE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6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353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Ticagrelo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2432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1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(35.6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A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38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D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898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</w:t>
            </w:r>
          </w:p>
        </w:tc>
      </w:tr>
      <w:tr w14:paraId="0BD3C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85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FFA72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60A081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C45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(39.7%)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BB0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(37.3%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84FB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3</w:t>
            </w:r>
          </w:p>
        </w:tc>
        <w:tc>
          <w:tcPr>
            <w:tcW w:w="116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CD1D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539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82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EB4B2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9E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4F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53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FA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826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18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1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A2A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A2A"/>
                <w:kern w:val="0"/>
                <w:sz w:val="21"/>
                <w:szCs w:val="21"/>
                <w:u w:val="none"/>
                <w:lang w:val="en-US" w:eastAsia="zh-CN" w:bidi="ar"/>
              </w:rPr>
              <w:t>ACE-I/ARBs,angiotensin-converting enzyme inhibitors/angiotensin receptor blockers;CK-MB,creatine kinase myocardial band;DBP,diastolic blood pressure;GFR,glomerular filtration rate;HDL-C,high-density lipoprotein;hs-CRP,high-sensitivity C-reactive protein;LDL-C,low-density lipoprotein;Lp(a),lipoprotein(a);NAVC,Non-aortic cardiac valve calcification;NSTEMI,non-ST segment elevation acute myocardial infarction;NT-proBNP,N-terminal pro-B type natriuretic peptide;PCI,percutaneous coronary intervention;SBP,systolic blood pressure;STEMI,ST segment elevation acute myocardial infarction.</w:t>
            </w:r>
          </w:p>
        </w:tc>
      </w:tr>
      <w:tr w14:paraId="4039D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1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6A71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A2A2A"/>
                <w:sz w:val="21"/>
                <w:szCs w:val="21"/>
                <w:u w:val="none"/>
              </w:rPr>
            </w:pPr>
          </w:p>
        </w:tc>
      </w:tr>
      <w:tr w14:paraId="5A61D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1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C12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A2A2A"/>
                <w:sz w:val="21"/>
                <w:szCs w:val="21"/>
                <w:u w:val="none"/>
              </w:rPr>
            </w:pPr>
          </w:p>
        </w:tc>
      </w:tr>
      <w:tr w14:paraId="2ABD4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1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ED6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A2A2A"/>
                <w:sz w:val="21"/>
                <w:szCs w:val="21"/>
                <w:u w:val="none"/>
              </w:rPr>
            </w:pPr>
          </w:p>
        </w:tc>
      </w:tr>
      <w:tr w14:paraId="25695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1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F2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A2A2A"/>
                <w:sz w:val="21"/>
                <w:szCs w:val="21"/>
                <w:u w:val="none"/>
              </w:rPr>
            </w:pPr>
          </w:p>
        </w:tc>
      </w:tr>
      <w:tr w14:paraId="173CC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1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9A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A2A2A"/>
                <w:sz w:val="21"/>
                <w:szCs w:val="21"/>
                <w:u w:val="none"/>
              </w:rPr>
            </w:pPr>
          </w:p>
        </w:tc>
      </w:tr>
      <w:tr w14:paraId="7B64B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1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2A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A2A2A"/>
                <w:sz w:val="21"/>
                <w:szCs w:val="21"/>
                <w:u w:val="none"/>
              </w:rPr>
            </w:pPr>
          </w:p>
        </w:tc>
      </w:tr>
      <w:tr w14:paraId="1886B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1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D9B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A2A2A"/>
                <w:sz w:val="21"/>
                <w:szCs w:val="21"/>
                <w:u w:val="none"/>
              </w:rPr>
            </w:pPr>
          </w:p>
        </w:tc>
      </w:tr>
    </w:tbl>
    <w:p w14:paraId="098A719B"/>
    <w:p w14:paraId="4D06675E"/>
    <w:p w14:paraId="363234DB"/>
    <w:p w14:paraId="59588071"/>
    <w:p w14:paraId="78CF2E92"/>
    <w:p w14:paraId="5BB42156"/>
    <w:p w14:paraId="62D397DC"/>
    <w:p w14:paraId="46EB00BE"/>
    <w:p w14:paraId="669C0379"/>
    <w:p w14:paraId="4A0441CE"/>
    <w:p w14:paraId="638CD6DB"/>
    <w:p w14:paraId="17700FDB"/>
    <w:p w14:paraId="4AE17080"/>
    <w:p w14:paraId="0A2DAB4E"/>
    <w:p w14:paraId="3E5FF5FB"/>
    <w:p w14:paraId="17AC079A"/>
    <w:p w14:paraId="4D8900A8"/>
    <w:p w14:paraId="67A24F8E"/>
    <w:p w14:paraId="5B5BA9A6"/>
    <w:p w14:paraId="1072B86E"/>
    <w:p w14:paraId="2B9CC17F"/>
    <w:p w14:paraId="1E131EEF"/>
    <w:p w14:paraId="26864943"/>
    <w:p w14:paraId="08ECDB76"/>
    <w:p w14:paraId="227B4D83"/>
    <w:p w14:paraId="2DD48D6A"/>
    <w:p w14:paraId="312D8361"/>
    <w:p w14:paraId="28466815"/>
    <w:tbl>
      <w:tblPr>
        <w:tblStyle w:val="2"/>
        <w:tblW w:w="9768" w:type="dxa"/>
        <w:tblInd w:w="-66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7"/>
        <w:gridCol w:w="1035"/>
        <w:gridCol w:w="1989"/>
        <w:gridCol w:w="1920"/>
        <w:gridCol w:w="870"/>
        <w:gridCol w:w="1157"/>
      </w:tblGrid>
      <w:tr w14:paraId="467F3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8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 2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US and Procedural Characteristics of CAC by Sex</w:t>
            </w:r>
          </w:p>
        </w:tc>
      </w:tr>
      <w:tr w14:paraId="2DD62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9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F1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74DB9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 subgroup</w:t>
            </w:r>
          </w:p>
        </w:tc>
        <w:tc>
          <w:tcPr>
            <w:tcW w:w="198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9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(a)&lt; 50 mg/dL</w:t>
            </w:r>
          </w:p>
        </w:tc>
        <w:tc>
          <w:tcPr>
            <w:tcW w:w="19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4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(a)≥50 mg/dL</w:t>
            </w:r>
          </w:p>
        </w:tc>
        <w:tc>
          <w:tcPr>
            <w:tcW w:w="87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295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15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AB5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</w:tr>
      <w:tr w14:paraId="72F49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3A21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866AE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562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=77,Male=215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426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=77,Male=215</w:t>
            </w:r>
          </w:p>
        </w:tc>
        <w:tc>
          <w:tcPr>
            <w:tcW w:w="87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DEAC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7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FB25E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65A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6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fication Site,n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84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0F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48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F6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4A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7AF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8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Left ma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6154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F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(25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C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5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B9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5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</w:t>
            </w:r>
          </w:p>
        </w:tc>
      </w:tr>
      <w:tr w14:paraId="6C27B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C8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9A645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6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(21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2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18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F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7C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EC4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0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Left anterior descending arte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5981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9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(76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9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77.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1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8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</w:t>
            </w:r>
          </w:p>
        </w:tc>
      </w:tr>
      <w:tr w14:paraId="1944E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3F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4050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F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(72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B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(72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8C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1F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6FE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5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Left circumflex arte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171F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D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(10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2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2E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D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</w:tr>
      <w:tr w14:paraId="60FE4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72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080F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6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1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3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11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F9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F2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400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4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Right coronary arte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3A5F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F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18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9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2.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F7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C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</w:t>
            </w:r>
          </w:p>
        </w:tc>
      </w:tr>
      <w:tr w14:paraId="41F8E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497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5091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3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(25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D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(25.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AE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FB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B1C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1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 Characterization,n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412E5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84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7D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30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22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0F0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9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Depth-based classific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0806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3B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0D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42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38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51D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5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Superficial calciu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9049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F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(10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8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(100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37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2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</w:t>
            </w:r>
          </w:p>
        </w:tc>
      </w:tr>
      <w:tr w14:paraId="18160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B6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35FDD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1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(96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8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(98.3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4F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BB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669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F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Deep calciu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08BA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2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16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1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2.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B6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7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</w:t>
            </w:r>
          </w:p>
        </w:tc>
      </w:tr>
      <w:tr w14:paraId="7DDB0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44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14B0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4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(22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6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(2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C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F6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709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7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Segmental classific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36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1F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98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F3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15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69D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C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Proxim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404D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6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(62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1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61.1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3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8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</w:t>
            </w:r>
          </w:p>
        </w:tc>
      </w:tr>
      <w:tr w14:paraId="5789E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D01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120B1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8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(59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5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(62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9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9F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30B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1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Mi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FD41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2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(74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1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55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8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8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</w:t>
            </w:r>
          </w:p>
        </w:tc>
      </w:tr>
      <w:tr w14:paraId="50270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AE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40D3B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A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(77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F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(76.3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29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5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0D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409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5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Dist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24C3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5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8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C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1.1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07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9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</w:t>
            </w:r>
          </w:p>
        </w:tc>
      </w:tr>
      <w:tr w14:paraId="49C12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F1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374A4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8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(11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2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15.3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BA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11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57F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D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Calcific arc gradi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F8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6E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95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8A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A4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E0F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C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Grade 1,&lt;90°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4012A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D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20.3.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F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2.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F2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A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</w:t>
            </w:r>
          </w:p>
        </w:tc>
      </w:tr>
      <w:tr w14:paraId="1633F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64F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09B4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5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(25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1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(25.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F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EA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09B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F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Grade 2,91°-180°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E6DA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2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(35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7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27.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4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2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</w:t>
            </w:r>
          </w:p>
        </w:tc>
      </w:tr>
      <w:tr w14:paraId="50897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5D2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B55E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E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(32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6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28.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E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9A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253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9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Grade 3,181°-270°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C0322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7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27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8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(33.3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D6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5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</w:t>
            </w:r>
          </w:p>
        </w:tc>
      </w:tr>
      <w:tr w14:paraId="25D07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063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A593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C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(2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0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(33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E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21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990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A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Grade 4,&gt;270°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6250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6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16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6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6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1D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4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7</w:t>
            </w:r>
          </w:p>
        </w:tc>
      </w:tr>
      <w:tr w14:paraId="302DB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07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004F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C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(16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8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11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14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8A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C6C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C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Calcified nodu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6E6A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8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(33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C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50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D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E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</w:t>
            </w:r>
          </w:p>
        </w:tc>
      </w:tr>
      <w:tr w14:paraId="4615E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711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5746F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8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(44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5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(50.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62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82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51D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8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ntification of CA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31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91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A9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2B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88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B75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B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Minimum lumen area,mm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77FF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08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(2.49,4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C7F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(2.32,3.6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D21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F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9</w:t>
            </w:r>
          </w:p>
        </w:tc>
      </w:tr>
      <w:tr w14:paraId="622E4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FC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8A0E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2C0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(2.59,4.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DF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(2.27,3.7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7C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A9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8A7A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D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Minimum lumen diameter,m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C94F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4D1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(1.57,2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F31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(1.53,1.9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0B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F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</w:t>
            </w:r>
          </w:p>
        </w:tc>
      </w:tr>
      <w:tr w14:paraId="3A8BE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28E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C61C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18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(1.63,2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CE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(1.54,1.9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81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3F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456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6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Min EEMA,mm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AB9C0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F4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5(9.31,12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CE0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(9.9,12.6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CA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2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</w:t>
            </w:r>
          </w:p>
        </w:tc>
      </w:tr>
      <w:tr w14:paraId="12B91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A6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AC11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BA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(10.07,13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AE8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8(8.79,12.4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CED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46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D5D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0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Min EEM diameter,m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DA8E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E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±0.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804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±0.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48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0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</w:t>
            </w:r>
          </w:p>
        </w:tc>
      </w:tr>
      <w:tr w14:paraId="24CA4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D94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85BD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5AD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±0.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DB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±0.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69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9C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E04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A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Calcium_burden,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598F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538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%(61%,7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3E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%(68%,7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83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6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</w:t>
            </w:r>
          </w:p>
        </w:tc>
      </w:tr>
      <w:tr w14:paraId="5E759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83A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70515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DB5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%(65%,7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27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%(66%,7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95F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4E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A40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9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Reference lumen area,mm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472C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3B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5(6.24,8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86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5(5.97,9.0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451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3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</w:tr>
      <w:tr w14:paraId="4B730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07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0A37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E9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7(6.8,9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5E5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(5.97,8.4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67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37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F97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6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Reference lumen diameter,m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A0C2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06E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(2.53,3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78F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(2.56,3.0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1D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3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1</w:t>
            </w:r>
          </w:p>
        </w:tc>
      </w:tr>
      <w:tr w14:paraId="6E873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44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0B41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8E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(2.73,3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05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(2.52,3.0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4D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F5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C09E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D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Reference EEMA,mm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EA2E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6C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6(10.13,14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3B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4(10.17,13.6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C2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7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</w:t>
            </w:r>
          </w:p>
        </w:tc>
      </w:tr>
      <w:tr w14:paraId="4714A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D8A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B98F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99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8(11.4,15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B9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9(9.67,13.8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D7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C2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34D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7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Reference EEMD,m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BCE4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2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(3.42,4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B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(3.39,3.9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9DA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6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</w:t>
            </w:r>
          </w:p>
        </w:tc>
      </w:tr>
      <w:tr w14:paraId="460E8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D6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C2A6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C2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(3.63,4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FA4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(3.37,4.0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AA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B4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6FB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0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Length of CAC,m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CB37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69F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10.95,25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FD4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2(8.19,24.0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852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4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</w:t>
            </w:r>
          </w:p>
        </w:tc>
      </w:tr>
      <w:tr w14:paraId="719B4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F3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B8F1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4EE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1(6.61,26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A2A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(10,25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429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A4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A03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E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Remodeling index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DFFB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4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(0.76,1.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280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(0.83,1.0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21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E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</w:t>
            </w:r>
          </w:p>
        </w:tc>
      </w:tr>
      <w:tr w14:paraId="70323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600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6D4C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95B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(0.76,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14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(0.81,1.0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37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A4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E1A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6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ions and PCI characteristics,n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64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D2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C4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45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7B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5B84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1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Bifurc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ED60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9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5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D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EC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8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</w:t>
            </w:r>
          </w:p>
        </w:tc>
      </w:tr>
      <w:tr w14:paraId="6F8A9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E04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E83C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3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5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9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0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74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5FF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E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Chronic total occlus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197A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1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3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8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25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2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</w:t>
            </w:r>
          </w:p>
        </w:tc>
      </w:tr>
      <w:tr w14:paraId="56EA1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69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EDFF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D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0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5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5.1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A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52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C52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D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Intrastent restenosi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A2FE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0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8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1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5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C2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D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</w:t>
            </w:r>
          </w:p>
        </w:tc>
      </w:tr>
      <w:tr w14:paraId="54919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0E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E798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9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(12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E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23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5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9B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58F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F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Treated with stent PC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762B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C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(88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E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(83.3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58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B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</w:t>
            </w:r>
          </w:p>
        </w:tc>
      </w:tr>
      <w:tr w14:paraId="3BE1D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D7E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6D06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0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87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C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(89.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09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97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998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A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Single ste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2FF5E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A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(35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C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38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2C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E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</w:t>
            </w:r>
          </w:p>
        </w:tc>
      </w:tr>
      <w:tr w14:paraId="3CBCD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DF4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28EB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6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(19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6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28.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2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16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B41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4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Multiple ste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C30B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4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(52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2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44.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A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9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</w:t>
            </w:r>
          </w:p>
        </w:tc>
      </w:tr>
      <w:tr w14:paraId="4A01E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9F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FEC2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9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(67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A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(61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06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9F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32D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F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Treated with DEB PC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81EC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1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13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E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63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6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</w:t>
            </w:r>
          </w:p>
        </w:tc>
      </w:tr>
      <w:tr w14:paraId="30E23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4B6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25BB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E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(11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5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15.3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DF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86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AB9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1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Single DE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2E38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3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13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A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E2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7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</w:t>
            </w:r>
          </w:p>
        </w:tc>
      </w:tr>
      <w:tr w14:paraId="5B79C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C71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1015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7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(11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8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6.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97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DE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DC7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8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Multiple DE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098A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6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7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26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7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</w:t>
            </w:r>
          </w:p>
        </w:tc>
      </w:tr>
      <w:tr w14:paraId="6F033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030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8E17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0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B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8.5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4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6F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D75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F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Intraoperative use of GP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6580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F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18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8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D5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9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</w:tr>
      <w:tr w14:paraId="4D410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4D2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F3A5F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1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(16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8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16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B1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FA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CE6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2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Intraoperative use of IABP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2BD0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6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1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3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5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4D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6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D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2</w:t>
            </w:r>
          </w:p>
        </w:tc>
      </w:tr>
      <w:tr w14:paraId="54BCD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656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A5B3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3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(3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C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3.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F0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06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6DC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7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5B5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 Rotational atherectom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444B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1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6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E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1.1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1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5F4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</w:t>
            </w:r>
          </w:p>
        </w:tc>
      </w:tr>
      <w:tr w14:paraId="6DBE9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9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BDFAD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1D2362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B1B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(8.3%)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9F2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6.8%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16C9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5EFA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6EC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32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38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13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5E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C0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C2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2AF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8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87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,coronary artery calcification;DEB,Drug-eluting balloon;EEMA,External Elastic Membrane Area;EEMD,External Elastic Membrane Diameter;GPI,Glycoprotein IIb/IIIa inhibitor;IABP,Intra-aortic balloon pump;IVUS,intravascular ultrasound;PCI,percutaneous coronary intervention.</w:t>
            </w:r>
          </w:p>
        </w:tc>
      </w:tr>
      <w:tr w14:paraId="29387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2B3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489F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F60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5034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F6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61FB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140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8E01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D6D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15D5B77B"/>
    <w:p w14:paraId="32781642"/>
    <w:p w14:paraId="0ACD20B6"/>
    <w:p w14:paraId="3CCBDAD3"/>
    <w:p w14:paraId="220EA0C3"/>
    <w:p w14:paraId="13BDD34F"/>
    <w:p w14:paraId="1D3B5AE2"/>
    <w:p w14:paraId="7DA25A5E"/>
    <w:p w14:paraId="43610D22"/>
    <w:p w14:paraId="4D3AE8B8"/>
    <w:p w14:paraId="7A1156C4"/>
    <w:p w14:paraId="71CEC507"/>
    <w:p w14:paraId="6996264D"/>
    <w:p w14:paraId="1702F93C"/>
    <w:p w14:paraId="295DFF9C"/>
    <w:p w14:paraId="2F33D22C"/>
    <w:p w14:paraId="0442C79A"/>
    <w:p w14:paraId="21D98BD1"/>
    <w:p w14:paraId="14A46105"/>
    <w:p w14:paraId="03FD9117"/>
    <w:p w14:paraId="2006A4E5"/>
    <w:p w14:paraId="74CEF8FF"/>
    <w:p w14:paraId="22CDEEA3"/>
    <w:p w14:paraId="49AE005E"/>
    <w:p w14:paraId="6D8AFAE2"/>
    <w:p w14:paraId="787555E3"/>
    <w:p w14:paraId="753A861E"/>
    <w:p w14:paraId="550307E0"/>
    <w:p w14:paraId="4551D9AE"/>
    <w:p w14:paraId="755595AF"/>
    <w:p w14:paraId="1F914509"/>
    <w:p w14:paraId="2DEB96CE"/>
    <w:p w14:paraId="7AB0501C"/>
    <w:p w14:paraId="2F2380F8"/>
    <w:p w14:paraId="68E6777C"/>
    <w:p w14:paraId="44D351A8"/>
    <w:p w14:paraId="3A209BEB"/>
    <w:p w14:paraId="4A7534C6"/>
    <w:p w14:paraId="7DE1869E"/>
    <w:p w14:paraId="77DC48F8"/>
    <w:tbl>
      <w:tblPr>
        <w:tblStyle w:val="2"/>
        <w:tblW w:w="9959" w:type="dxa"/>
        <w:tblInd w:w="-6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998"/>
        <w:gridCol w:w="1666"/>
        <w:gridCol w:w="1610"/>
        <w:gridCol w:w="1581"/>
        <w:gridCol w:w="870"/>
        <w:gridCol w:w="1157"/>
      </w:tblGrid>
      <w:tr w14:paraId="09C2C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F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able 3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of MACEs by Lp(a)and Sex</w:t>
            </w:r>
          </w:p>
        </w:tc>
      </w:tr>
      <w:tr w14:paraId="2B908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07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A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nt,n(%)</w:t>
            </w:r>
          </w:p>
        </w:tc>
        <w:tc>
          <w:tcPr>
            <w:tcW w:w="99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0A512D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 subgroup</w:t>
            </w:r>
          </w:p>
        </w:tc>
        <w:tc>
          <w:tcPr>
            <w:tcW w:w="166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4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(a)&lt; 50 mg/dL</w:t>
            </w:r>
          </w:p>
        </w:tc>
        <w:tc>
          <w:tcPr>
            <w:tcW w:w="16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2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(a)≥50 mg/dL</w:t>
            </w:r>
          </w:p>
        </w:tc>
        <w:tc>
          <w:tcPr>
            <w:tcW w:w="15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2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R</w:t>
            </w:r>
          </w:p>
        </w:tc>
        <w:tc>
          <w:tcPr>
            <w:tcW w:w="87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10D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15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DD5B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</w:tr>
      <w:tr w14:paraId="7A52E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0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67FE1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42DDDE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A31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 =215(73.6%)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CB6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 = 77(26.4%)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FE0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5%CI)</w:t>
            </w:r>
          </w:p>
        </w:tc>
        <w:tc>
          <w:tcPr>
            <w:tcW w:w="87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7DB3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A1EF4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0FE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1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Endpoin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0F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51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7C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36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A8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8F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BD0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5BF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osite MAC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B03E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E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(15.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4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(22.2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C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(0.52-5.4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B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158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</w:t>
            </w:r>
          </w:p>
        </w:tc>
      </w:tr>
      <w:tr w14:paraId="246B5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07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3C1D2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7B5299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ABE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16.0%)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9A9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42.4%)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885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6(1.87-5.7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9CF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9FE9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5EE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D73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6B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A6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FD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CF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D0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29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88FC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59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D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R,adjusted hazard ratio;CI,confidence interval;Lp(a),lipoprotein(a);MACEs,major adverse cardiovascular events.The adjusted Cox proportional hazards model included the following covariates:age,gender,smoking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hyperlipidemia,diabetes,pre-MI,pre-PCI and glomerular filtration rate.</w:t>
            </w:r>
          </w:p>
        </w:tc>
      </w:tr>
      <w:tr w14:paraId="0D1D1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59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B26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8341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59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F4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5D46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59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941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E529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59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1B4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3A7464B8"/>
    <w:p w14:paraId="3D819010"/>
    <w:p w14:paraId="27B1805F"/>
    <w:p w14:paraId="346120E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wY2QxYTg4ZTViYjZiOThmNWNmZjk4NDE2ZWI1MzYifQ=="/>
  </w:docVars>
  <w:rsids>
    <w:rsidRoot w:val="00000000"/>
    <w:rsid w:val="08F75B32"/>
    <w:rsid w:val="12B42C20"/>
    <w:rsid w:val="14123C2A"/>
    <w:rsid w:val="2DB01281"/>
    <w:rsid w:val="4354696A"/>
    <w:rsid w:val="46523D01"/>
    <w:rsid w:val="75FD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61</Words>
  <Characters>8495</Characters>
  <Lines>0</Lines>
  <Paragraphs>0</Paragraphs>
  <TotalTime>0</TotalTime>
  <ScaleCrop>false</ScaleCrop>
  <LinksUpToDate>false</LinksUpToDate>
  <CharactersWithSpaces>869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12:39:00Z</dcterms:created>
  <dc:creator>xshwu</dc:creator>
  <cp:lastModifiedBy>萧少武</cp:lastModifiedBy>
  <dcterms:modified xsi:type="dcterms:W3CDTF">2026-01-04T12:37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KSOTemplateDocerSaveRecord">
    <vt:lpwstr>eyJoZGlkIjoiODk5Zjg5YjczNjE3MmY1NTdhOTNiNjUzMjQ4NWMzMDgiLCJ1c2VySWQiOiI0MjE2ODczMTgifQ==</vt:lpwstr>
  </property>
  <property fmtid="{D5CDD505-2E9C-101B-9397-08002B2CF9AE}" pid="4" name="ICV">
    <vt:lpwstr>7787FC06417746F2BF1279266789F2DD_12</vt:lpwstr>
  </property>
</Properties>
</file>